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S3 Table: Quality of included studies using the Newcastle-Ottawa Quality Assessment Scal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tbl>
      <w:tblPr>
        <w:tblW w:w="10187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8"/>
        <w:gridCol w:w="2179"/>
        <w:gridCol w:w="1800"/>
        <w:gridCol w:w="1440"/>
        <w:gridCol w:w="1260"/>
        <w:gridCol w:w="1080"/>
        <w:gridCol w:w="1260"/>
      </w:tblGrid>
      <w:tr>
        <w:trPr>
          <w:trHeight w:val="73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Year of Publication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uthor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presentativeness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Ascertainment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t present at start of study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ssessment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core</w:t>
            </w:r>
          </w:p>
        </w:tc>
      </w:tr>
      <w:tr>
        <w:trPr>
          <w:trHeight w:val="22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1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ehabi AA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7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kkawa H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7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h TH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8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ang H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8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m PL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8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udhry R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8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in BM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ng VC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gen EK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ung CH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e JH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e YJ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mal W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deqhifard N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ng VC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zemalhosseini-Mojarad E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u LY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pmontree W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gle M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e YC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ng YP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an FY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lali M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ider Naqvi SA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neria MV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ishnavi C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ssan SA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m J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wkey PM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m YS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n XH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gle M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shwanath S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ng X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ang H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nda H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hou FF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ng WJ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i D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-Thani AA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ang BK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hu Y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i HY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aydick J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khaiber R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inejad F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ishnavi C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ishnavi C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 Y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ongkoom P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21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u ML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igher score indicates higher study quality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1T00:50:00Z</dcterms:created>
  <dc:creator>Ashwin</dc:creator>
  <dc:description/>
  <dc:language>en-US</dc:language>
  <cp:lastModifiedBy>Ashwin</cp:lastModifiedBy>
  <dcterms:modified xsi:type="dcterms:W3CDTF">2017-04-21T00:50:00Z</dcterms:modified>
  <cp:revision>3</cp:revision>
  <dc:subject/>
  <dc:title/>
</cp:coreProperties>
</file>